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7C58F" w14:textId="77777777" w:rsidR="00041F83" w:rsidRPr="00EF040A" w:rsidRDefault="00041F83" w:rsidP="00041F83">
      <w:pPr>
        <w:spacing w:line="240" w:lineRule="auto"/>
        <w:rPr>
          <w:b w:val="0"/>
        </w:rPr>
      </w:pPr>
      <w:r>
        <w:rPr>
          <w:bCs/>
        </w:rPr>
        <w:t>S5</w:t>
      </w:r>
      <w:r w:rsidRPr="00EF040A">
        <w:rPr>
          <w:bCs/>
        </w:rPr>
        <w:t xml:space="preserve"> Table</w:t>
      </w:r>
      <w:r w:rsidRPr="00EF040A">
        <w:rPr>
          <w:b w:val="0"/>
        </w:rPr>
        <w:t>. Associations between air pollution score and incident T2D by excluding T2D cases occurred in the first 2 years of follow-up.</w:t>
      </w:r>
    </w:p>
    <w:tbl>
      <w:tblPr>
        <w:tblW w:w="12655" w:type="dxa"/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2875"/>
        <w:gridCol w:w="1890"/>
        <w:gridCol w:w="1260"/>
        <w:gridCol w:w="276"/>
        <w:gridCol w:w="1936"/>
        <w:gridCol w:w="1103"/>
        <w:gridCol w:w="276"/>
        <w:gridCol w:w="1936"/>
        <w:gridCol w:w="1103"/>
      </w:tblGrid>
      <w:tr w:rsidR="00041F83" w:rsidRPr="00EF040A" w14:paraId="1938D0E6" w14:textId="77777777" w:rsidTr="00F8689F">
        <w:trPr>
          <w:trHeight w:val="315"/>
        </w:trPr>
        <w:tc>
          <w:tcPr>
            <w:tcW w:w="2875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2CC33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 </w:t>
            </w:r>
          </w:p>
          <w:p w14:paraId="6150A4C8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E67D7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Model 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2A57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33B9F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Model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17BA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23A06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Model 3</w:t>
            </w:r>
          </w:p>
        </w:tc>
      </w:tr>
      <w:tr w:rsidR="00041F83" w:rsidRPr="00EF040A" w14:paraId="1956B6F4" w14:textId="77777777" w:rsidTr="00F8689F">
        <w:trPr>
          <w:trHeight w:val="315"/>
        </w:trPr>
        <w:tc>
          <w:tcPr>
            <w:tcW w:w="2875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2BD6E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9EF70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38AA8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B2951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D03E9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HR (95% CI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BC24F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A212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771F8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HR (95% CI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C20E5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p-value</w:t>
            </w:r>
          </w:p>
        </w:tc>
      </w:tr>
      <w:tr w:rsidR="00041F83" w:rsidRPr="00EF040A" w14:paraId="38E7D83F" w14:textId="77777777" w:rsidTr="00F8689F">
        <w:trPr>
          <w:trHeight w:val="315"/>
        </w:trPr>
        <w:tc>
          <w:tcPr>
            <w:tcW w:w="2875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663D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Air pollution score, per S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00376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7 (1.16, 1.1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7C6A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D156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CEDF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6 (1.04, 1.08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19F4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706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9D59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5 (1.03, 1.07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F6D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</w:tr>
      <w:tr w:rsidR="00041F83" w:rsidRPr="00EF040A" w14:paraId="7EE831EF" w14:textId="77777777" w:rsidTr="00F8689F">
        <w:trPr>
          <w:trHeight w:val="300"/>
        </w:trPr>
        <w:tc>
          <w:tcPr>
            <w:tcW w:w="287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FC5F3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9C5AE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C36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D1F3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4B6B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Re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02E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730D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985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Re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C4B6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</w:tr>
      <w:tr w:rsidR="00041F83" w:rsidRPr="00EF040A" w14:paraId="69077089" w14:textId="77777777" w:rsidTr="00F8689F">
        <w:trPr>
          <w:trHeight w:val="300"/>
        </w:trPr>
        <w:tc>
          <w:tcPr>
            <w:tcW w:w="287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0AA64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58EE0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9 (1.12, 1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0B55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3B5AAE">
              <w:rPr>
                <w:b w:val="0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A7B31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4F34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7 (1.01, 1.1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50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0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006B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C14A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4 (0.98, 1.1</w:t>
            </w:r>
            <w:r>
              <w:rPr>
                <w:b w:val="0"/>
              </w:rPr>
              <w:t>0</w:t>
            </w:r>
            <w:r w:rsidRPr="00EF040A">
              <w:rPr>
                <w:b w:val="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2B78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26</w:t>
            </w:r>
          </w:p>
        </w:tc>
      </w:tr>
      <w:tr w:rsidR="00041F83" w:rsidRPr="00EF040A" w14:paraId="08B1550C" w14:textId="77777777" w:rsidTr="00F8689F">
        <w:trPr>
          <w:trHeight w:val="300"/>
        </w:trPr>
        <w:tc>
          <w:tcPr>
            <w:tcW w:w="287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51EB8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68B6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31 (1.24, 1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EF3A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3B5AAE">
              <w:rPr>
                <w:b w:val="0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74722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0ACA2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</w:t>
            </w:r>
            <w:r>
              <w:rPr>
                <w:b w:val="0"/>
              </w:rPr>
              <w:t>0</w:t>
            </w:r>
            <w:r w:rsidRPr="00EF040A">
              <w:rPr>
                <w:b w:val="0"/>
              </w:rPr>
              <w:t xml:space="preserve"> (1.04, 1.1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8F0D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BDB84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0F8BF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5 (0.99, 1.1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E28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14</w:t>
            </w:r>
          </w:p>
        </w:tc>
      </w:tr>
      <w:tr w:rsidR="00041F83" w:rsidRPr="00EF040A" w14:paraId="08CA38BB" w14:textId="77777777" w:rsidTr="00F8689F">
        <w:trPr>
          <w:trHeight w:val="300"/>
        </w:trPr>
        <w:tc>
          <w:tcPr>
            <w:tcW w:w="2875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86FE6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896B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47 (1.39, 1.5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69B6E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3B5AAE">
              <w:rPr>
                <w:b w:val="0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4889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A9094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5 (1.08, 1.21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C94B51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851D20">
              <w:rPr>
                <w:b w:val="0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3C31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0EE81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09 (1.02, 1.16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A860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0.007</w:t>
            </w:r>
          </w:p>
        </w:tc>
      </w:tr>
      <w:tr w:rsidR="00041F83" w:rsidRPr="00EF040A" w14:paraId="05F64802" w14:textId="77777777" w:rsidTr="00F8689F">
        <w:trPr>
          <w:trHeight w:val="300"/>
        </w:trPr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F06D8" w14:textId="77777777" w:rsidR="00041F83" w:rsidRPr="00EF040A" w:rsidRDefault="00041F83" w:rsidP="00F8689F">
            <w:pPr>
              <w:spacing w:line="240" w:lineRule="auto"/>
              <w:rPr>
                <w:b w:val="0"/>
              </w:rPr>
            </w:pPr>
            <w:r w:rsidRPr="00EF040A">
              <w:rPr>
                <w:b w:val="0"/>
              </w:rPr>
              <w:t>Q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66D0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71 (1.62, 1.8</w:t>
            </w:r>
            <w:r>
              <w:rPr>
                <w:b w:val="0"/>
              </w:rPr>
              <w:t>0</w:t>
            </w:r>
            <w:r w:rsidRPr="00EF040A">
              <w:rPr>
                <w:b w:val="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26AB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3B5AAE">
              <w:rPr>
                <w:b w:val="0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56E10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C2564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9 (1.12, 1.2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35566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851D20">
              <w:rPr>
                <w:b w:val="0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035CC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CA3CE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 w:rsidRPr="00EF040A">
              <w:rPr>
                <w:b w:val="0"/>
              </w:rPr>
              <w:t>1.14 (1.07, 1.2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07BA" w14:textId="77777777" w:rsidR="00041F83" w:rsidRPr="00EF040A" w:rsidRDefault="00041F83" w:rsidP="00F8689F">
            <w:pPr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</w:tr>
    </w:tbl>
    <w:p w14:paraId="54353B9C" w14:textId="77777777" w:rsidR="00041F83" w:rsidRPr="00EF040A" w:rsidRDefault="00041F83" w:rsidP="00041F83">
      <w:pPr>
        <w:spacing w:after="0" w:line="240" w:lineRule="auto"/>
        <w:rPr>
          <w:b w:val="0"/>
        </w:rPr>
      </w:pPr>
      <w:r w:rsidRPr="00EF040A">
        <w:rPr>
          <w:b w:val="0"/>
        </w:rPr>
        <w:t xml:space="preserve">Model 1: adjusted for age, ethnicity, and </w:t>
      </w:r>
      <w:proofErr w:type="gramStart"/>
      <w:r w:rsidRPr="00EF040A">
        <w:rPr>
          <w:b w:val="0"/>
        </w:rPr>
        <w:t>sex;</w:t>
      </w:r>
      <w:proofErr w:type="gramEnd"/>
      <w:r w:rsidRPr="00EF040A">
        <w:rPr>
          <w:b w:val="0"/>
        </w:rPr>
        <w:t xml:space="preserve"> </w:t>
      </w:r>
    </w:p>
    <w:p w14:paraId="193CA312" w14:textId="77777777" w:rsidR="00041F83" w:rsidRPr="00EF040A" w:rsidRDefault="00041F83" w:rsidP="00041F83">
      <w:pPr>
        <w:spacing w:after="0" w:line="240" w:lineRule="auto"/>
        <w:rPr>
          <w:b w:val="0"/>
        </w:rPr>
      </w:pPr>
      <w:r w:rsidRPr="00EF040A">
        <w:rPr>
          <w:b w:val="0"/>
        </w:rPr>
        <w:t xml:space="preserve">Model 2: Model 1+ </w:t>
      </w:r>
      <w:r w:rsidRPr="00EF040A">
        <w:rPr>
          <w:rFonts w:hint="eastAsia"/>
          <w:b w:val="0"/>
        </w:rPr>
        <w:t>To</w:t>
      </w:r>
      <w:r w:rsidRPr="00EF040A">
        <w:rPr>
          <w:b w:val="0"/>
        </w:rPr>
        <w:t xml:space="preserve">wnsend deprivation index, center, alcohol intake, smoking status, physical activity, sedentary hour, healthy diet </w:t>
      </w:r>
      <w:proofErr w:type="gramStart"/>
      <w:r w:rsidRPr="00EF040A">
        <w:rPr>
          <w:b w:val="0"/>
        </w:rPr>
        <w:t>score;</w:t>
      </w:r>
      <w:proofErr w:type="gramEnd"/>
    </w:p>
    <w:p w14:paraId="5BD44E00" w14:textId="7CCD95DB" w:rsidR="00D10FF8" w:rsidRDefault="00041F83" w:rsidP="00041F83">
      <w:pPr>
        <w:spacing w:after="0" w:line="240" w:lineRule="auto"/>
      </w:pPr>
      <w:r w:rsidRPr="00EF040A">
        <w:rPr>
          <w:b w:val="0"/>
        </w:rPr>
        <w:t xml:space="preserve">Model 3: </w:t>
      </w:r>
      <w:r w:rsidRPr="00EF040A">
        <w:rPr>
          <w:rFonts w:hint="eastAsia"/>
          <w:b w:val="0"/>
        </w:rPr>
        <w:t>M</w:t>
      </w:r>
      <w:r w:rsidRPr="00EF040A">
        <w:rPr>
          <w:b w:val="0"/>
        </w:rPr>
        <w:t>odel 2+ BMI, SBP, anti-hypertension meds, high cholesterol, and T2D-GRS.</w:t>
      </w:r>
    </w:p>
    <w:sectPr w:rsidR="00D10FF8" w:rsidSect="00041F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F83"/>
    <w:rsid w:val="00041F83"/>
    <w:rsid w:val="00D1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9B219"/>
  <w15:chartTrackingRefBased/>
  <w15:docId w15:val="{CFDB0698-1758-4553-A4ED-72A4CE0D2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"/>
    <w:qFormat/>
    <w:rsid w:val="00041F83"/>
    <w:pPr>
      <w:spacing w:after="12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ng</dc:creator>
  <cp:keywords/>
  <dc:description/>
  <cp:lastModifiedBy>Li, Xiang</cp:lastModifiedBy>
  <cp:revision>1</cp:revision>
  <dcterms:created xsi:type="dcterms:W3CDTF">2021-08-16T19:09:00Z</dcterms:created>
  <dcterms:modified xsi:type="dcterms:W3CDTF">2021-08-16T19:09:00Z</dcterms:modified>
</cp:coreProperties>
</file>